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183" w:rsidRPr="00C93456" w:rsidRDefault="00E37183" w:rsidP="00E37183">
      <w:pPr>
        <w:spacing w:line="480" w:lineRule="auto"/>
        <w:jc w:val="both"/>
        <w:rPr>
          <w:rFonts w:ascii="Courier New" w:hAnsi="Courier New" w:cs="Courier New"/>
          <w:b/>
        </w:rPr>
      </w:pPr>
      <w:bookmarkStart w:id="0" w:name="_GoBack"/>
      <w:r w:rsidRPr="00C93456">
        <w:rPr>
          <w:rFonts w:ascii="Courier New" w:hAnsi="Courier New" w:cs="Courier New"/>
          <w:b/>
        </w:rPr>
        <w:t>S1 Table. Percentage of ill-defined and unknown causes of death and mortality under-registration (2011), by country and subregion.</w:t>
      </w:r>
    </w:p>
    <w:tbl>
      <w:tblPr>
        <w:tblW w:w="925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5"/>
        <w:gridCol w:w="2783"/>
        <w:gridCol w:w="2763"/>
      </w:tblGrid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center"/>
          </w:tcPr>
          <w:bookmarkEnd w:id="0"/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iCs/>
                <w:color w:val="000000"/>
                <w:sz w:val="20"/>
                <w:szCs w:val="20"/>
              </w:rPr>
              <w:t>Subregion/country</w:t>
            </w:r>
          </w:p>
        </w:tc>
        <w:tc>
          <w:tcPr>
            <w:tcW w:w="2783" w:type="dxa"/>
            <w:shd w:val="clear" w:color="auto" w:fill="auto"/>
            <w:noWrap/>
            <w:vAlign w:val="center"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ll-defined and unknown causes of death (%), 2011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ortality under-registration (%), 2011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The Americas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7.6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3.4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ermud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.3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0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3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Latin America &amp; the Caribbean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4.7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0.1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Latin Americ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0.1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Central American Isthmus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6.6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5.9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elice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.3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3.1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.4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2.0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.0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Latin Caribbean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1.2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2.0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French Guian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4.1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uadeloupe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8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Martinique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.2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uerto Rico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7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Andean Are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1.7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olivia (Plurinational State of)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0.3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6.7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6.7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enezuela (Boliviarian Republic of)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.7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.2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Southern Cone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7.1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5.1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4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6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8.7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Non-Latin Caribbean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</w:rPr>
              <w:t>10.8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nguill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9.0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ntigua &amp; Barbud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6.9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rub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4.3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7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5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yman Islands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9.8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uraçao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7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6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lastRenderedPageBreak/>
              <w:t>Montserrat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aint Kitts &amp; Nevis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4.8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aint Vincent &amp; the Grenadines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int Maarten (Dutch part)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…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5.5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rinidad &amp; Tobago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1.0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urks &amp; Caicos Islands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26.9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irgin Islands (UK)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9.3</w:t>
            </w:r>
          </w:p>
        </w:tc>
      </w:tr>
      <w:tr w:rsidR="00E37183" w:rsidRPr="00B83C19" w:rsidTr="00670A4E">
        <w:trPr>
          <w:trHeight w:val="201"/>
        </w:trPr>
        <w:tc>
          <w:tcPr>
            <w:tcW w:w="3705" w:type="dxa"/>
            <w:shd w:val="clear" w:color="auto" w:fill="auto"/>
            <w:noWrap/>
            <w:vAlign w:val="bottom"/>
            <w:hideMark/>
          </w:tcPr>
          <w:p w:rsidR="00E37183" w:rsidRPr="00B83C19" w:rsidRDefault="00E37183" w:rsidP="00670A4E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Virgin Islands (US)</w:t>
            </w:r>
          </w:p>
        </w:tc>
        <w:tc>
          <w:tcPr>
            <w:tcW w:w="278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:rsidR="00E37183" w:rsidRPr="00B83C19" w:rsidRDefault="00E37183" w:rsidP="00670A4E">
            <w:pPr>
              <w:spacing w:after="0" w:line="480" w:lineRule="auto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83C1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7.9</w:t>
            </w:r>
          </w:p>
        </w:tc>
      </w:tr>
    </w:tbl>
    <w:p w:rsidR="00E37183" w:rsidRDefault="00E37183" w:rsidP="00E37183">
      <w:pPr>
        <w:spacing w:line="48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Note: -: Magnitude zero ;…: Information not available</w:t>
      </w:r>
    </w:p>
    <w:p w:rsidR="00754C81" w:rsidRDefault="00E37183" w:rsidP="00E37183">
      <w:pPr>
        <w:autoSpaceDE w:val="0"/>
        <w:autoSpaceDN w:val="0"/>
        <w:adjustRightInd w:val="0"/>
        <w:spacing w:after="0" w:line="480" w:lineRule="auto"/>
      </w:pPr>
      <w:r w:rsidRPr="009D59F5">
        <w:rPr>
          <w:rFonts w:ascii="Courier New" w:hAnsi="Courier New" w:cs="Courier New"/>
        </w:rPr>
        <w:t xml:space="preserve">Source: Pan American Health Organization/World Health Organization. Communicable Diseases and Health Analysis: Health Situation in the Americas: Basic Indicators 2014. Washington, D.C., USA, 2014. Accessed March 1, 2015. Available at: </w:t>
      </w:r>
      <w:hyperlink r:id="rId5" w:history="1">
        <w:r w:rsidRPr="009D59F5">
          <w:rPr>
            <w:rFonts w:ascii="Courier New" w:hAnsi="Courier New" w:cs="Courier New"/>
          </w:rPr>
          <w:t>http://www.paho.org/hq/index.php?option=com_docman&amp;task=doc_view&amp;gid=23080&amp;Itemid=270&amp;lang=en</w:t>
        </w:r>
      </w:hyperlink>
      <w:r w:rsidRPr="009D59F5">
        <w:rPr>
          <w:rFonts w:ascii="Courier New" w:hAnsi="Courier New" w:cs="Courier New"/>
        </w:rPr>
        <w:t>.</w:t>
      </w:r>
    </w:p>
    <w:sectPr w:rsidR="00754C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183"/>
    <w:rsid w:val="00075A4D"/>
    <w:rsid w:val="00127F28"/>
    <w:rsid w:val="00C93456"/>
    <w:rsid w:val="00E3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aho.org/hq/index.php?option=com_docman&amp;task=doc_view&amp;gid=23080&amp;Itemid=270&amp;lang=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eto, Dr. Elisa (WDC)</dc:creator>
  <cp:lastModifiedBy>Prieto, Dr. Elisa (WDC)</cp:lastModifiedBy>
  <cp:revision>2</cp:revision>
  <dcterms:created xsi:type="dcterms:W3CDTF">2015-10-16T13:21:00Z</dcterms:created>
  <dcterms:modified xsi:type="dcterms:W3CDTF">2015-10-16T13:40:00Z</dcterms:modified>
</cp:coreProperties>
</file>